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4C0B7" w14:textId="2909DF27" w:rsidR="000D5DB5" w:rsidRPr="00AA1881" w:rsidRDefault="00D67E19" w:rsidP="000D5DB5">
      <w:pPr>
        <w:spacing w:line="480" w:lineRule="auto"/>
        <w:jc w:val="both"/>
        <w:rPr>
          <w:rFonts w:ascii="Calibri" w:hAnsi="Calibri" w:cs="Calibri"/>
          <w:b/>
          <w:bCs/>
        </w:rPr>
      </w:pPr>
      <w:r w:rsidRPr="006474AA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 xml:space="preserve">1 </w:t>
      </w:r>
      <w:r w:rsidR="000D5DB5" w:rsidRPr="006474AA">
        <w:rPr>
          <w:rFonts w:ascii="Calibri" w:hAnsi="Calibri" w:cs="Calibri"/>
          <w:b/>
          <w:bCs/>
        </w:rPr>
        <w:t>Table</w:t>
      </w:r>
      <w:r w:rsidR="000D5DB5">
        <w:rPr>
          <w:rFonts w:ascii="Calibri" w:hAnsi="Calibri" w:cs="Calibri"/>
          <w:b/>
          <w:bCs/>
        </w:rPr>
        <w:t xml:space="preserve">. Description of European AAMD and control datasets used to evaluate prevalence of Type 1 </w:t>
      </w:r>
      <w:r w:rsidR="000D5DB5">
        <w:rPr>
          <w:rFonts w:ascii="Calibri" w:hAnsi="Calibri" w:cs="Calibri"/>
          <w:b/>
          <w:bCs/>
          <w:i/>
          <w:iCs/>
        </w:rPr>
        <w:t xml:space="preserve">CFI </w:t>
      </w:r>
      <w:r w:rsidR="000D5DB5">
        <w:rPr>
          <w:rFonts w:ascii="Calibri" w:hAnsi="Calibri" w:cs="Calibri"/>
          <w:b/>
          <w:bCs/>
        </w:rPr>
        <w:t xml:space="preserve">rare variants. </w:t>
      </w:r>
      <w:r w:rsidR="00974B6E" w:rsidRPr="00903C74">
        <w:rPr>
          <w:rFonts w:ascii="Calibri" w:hAnsi="Calibri" w:cs="Calibri"/>
        </w:rPr>
        <w:t xml:space="preserve">AAMD; advanced age-related macular degeneration, </w:t>
      </w:r>
      <w:r w:rsidR="002F4C7D">
        <w:rPr>
          <w:rFonts w:ascii="Calibri" w:hAnsi="Calibri" w:cs="Calibri"/>
        </w:rPr>
        <w:t xml:space="preserve">FINBBB; </w:t>
      </w:r>
      <w:r w:rsidR="002F4C7D">
        <w:t>Finnish Biobank Cooperative</w:t>
      </w:r>
      <w:r w:rsidR="002F4C7D">
        <w:rPr>
          <w:rFonts w:ascii="Calibri" w:hAnsi="Calibri" w:cs="Calibri"/>
        </w:rPr>
        <w:t xml:space="preserve">, </w:t>
      </w:r>
      <w:r w:rsidR="004E54F6" w:rsidRPr="00903C74">
        <w:rPr>
          <w:rFonts w:ascii="Calibri" w:hAnsi="Calibri" w:cs="Calibri"/>
        </w:rPr>
        <w:t xml:space="preserve">IAMDGC; </w:t>
      </w:r>
      <w:r w:rsidR="004E54F6" w:rsidRPr="009641E8">
        <w:t>International AMD Genomics Consortium</w:t>
      </w:r>
      <w:r w:rsidR="004E54F6">
        <w:rPr>
          <w:rFonts w:ascii="Calibri" w:hAnsi="Calibri" w:cs="Calibri"/>
        </w:rPr>
        <w:t xml:space="preserve">, </w:t>
      </w:r>
      <w:r w:rsidR="00B70910" w:rsidRPr="00903C74">
        <w:rPr>
          <w:rFonts w:ascii="Calibri" w:hAnsi="Calibri" w:cs="Calibri"/>
        </w:rPr>
        <w:t>PCA; principal component analysis</w:t>
      </w:r>
      <w:r w:rsidR="00FE4C7A" w:rsidRPr="00903C74">
        <w:rPr>
          <w:rFonts w:ascii="Calibri" w:hAnsi="Calibri" w:cs="Calibri"/>
        </w:rPr>
        <w:t>,</w:t>
      </w:r>
      <w:r w:rsidR="00996BB5">
        <w:rPr>
          <w:rFonts w:ascii="Calibri" w:hAnsi="Calibri" w:cs="Calibri"/>
        </w:rPr>
        <w:t xml:space="preserve"> PheWAS; </w:t>
      </w:r>
      <w:r w:rsidR="00996BB5">
        <w:t>Phenome-wide association studies,</w:t>
      </w:r>
      <w:r w:rsidR="00FE4C7A" w:rsidRPr="00903C74">
        <w:rPr>
          <w:rFonts w:ascii="Calibri" w:hAnsi="Calibri" w:cs="Calibri"/>
        </w:rPr>
        <w:t xml:space="preserve"> NGS; next-generation sequencing</w:t>
      </w:r>
      <w:r w:rsidR="00CE2395">
        <w:rPr>
          <w:rFonts w:ascii="Calibri" w:hAnsi="Calibri" w:cs="Calibri"/>
        </w:rPr>
        <w:t>, SNP;</w:t>
      </w:r>
      <w:r w:rsidR="00CE2395" w:rsidRPr="00CE2395">
        <w:t xml:space="preserve"> </w:t>
      </w:r>
      <w:r w:rsidR="00CE2395">
        <w:t xml:space="preserve">Single nucleotide polymorphism. 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1510"/>
        <w:gridCol w:w="3447"/>
        <w:gridCol w:w="1984"/>
        <w:gridCol w:w="2126"/>
        <w:gridCol w:w="2552"/>
        <w:gridCol w:w="1984"/>
      </w:tblGrid>
      <w:tr w:rsidR="00FA37E5" w:rsidRPr="0042439F" w14:paraId="7B4967FA" w14:textId="399AB106" w:rsidTr="00903C74">
        <w:trPr>
          <w:trHeight w:val="299"/>
        </w:trPr>
        <w:tc>
          <w:tcPr>
            <w:tcW w:w="1510" w:type="dxa"/>
          </w:tcPr>
          <w:p w14:paraId="679E6BC2" w14:textId="7AC2AC3D" w:rsidR="00FA37E5" w:rsidRPr="00714ABD" w:rsidRDefault="00FA37E5" w:rsidP="009D0738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47" w:type="dxa"/>
          </w:tcPr>
          <w:p w14:paraId="5534A6F7" w14:textId="77777777" w:rsidR="00FA37E5" w:rsidRDefault="00FA37E5" w:rsidP="009D0738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28121229" w14:textId="5CA8DD0A" w:rsidR="00FA37E5" w:rsidRPr="00714ABD" w:rsidRDefault="00FA37E5" w:rsidP="009D0738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MD datasets</w:t>
            </w:r>
          </w:p>
        </w:tc>
        <w:tc>
          <w:tcPr>
            <w:tcW w:w="4536" w:type="dxa"/>
            <w:gridSpan w:val="2"/>
          </w:tcPr>
          <w:p w14:paraId="584F7507" w14:textId="77777777" w:rsidR="00FA37E5" w:rsidRPr="0042439F" w:rsidRDefault="00FA37E5" w:rsidP="009D073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datasets</w:t>
            </w:r>
          </w:p>
        </w:tc>
      </w:tr>
      <w:tr w:rsidR="00FA37E5" w:rsidRPr="0042439F" w14:paraId="0DD250AA" w14:textId="706A0412" w:rsidTr="00903C74">
        <w:trPr>
          <w:trHeight w:val="299"/>
        </w:trPr>
        <w:tc>
          <w:tcPr>
            <w:tcW w:w="1510" w:type="dxa"/>
          </w:tcPr>
          <w:p w14:paraId="4A26EB3D" w14:textId="77777777" w:rsidR="00FA37E5" w:rsidRPr="0042439F" w:rsidRDefault="00FA37E5" w:rsidP="009D0738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447" w:type="dxa"/>
          </w:tcPr>
          <w:p w14:paraId="4EFE1C9F" w14:textId="6962E17C" w:rsidR="00FA37E5" w:rsidRDefault="00FA37E5" w:rsidP="009D073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 for variant identification</w:t>
            </w:r>
          </w:p>
        </w:tc>
        <w:tc>
          <w:tcPr>
            <w:tcW w:w="1984" w:type="dxa"/>
          </w:tcPr>
          <w:p w14:paraId="521B6218" w14:textId="7AC0BC20" w:rsidR="00FA37E5" w:rsidRPr="0042439F" w:rsidRDefault="00FA37E5" w:rsidP="009D073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of d</w:t>
            </w:r>
            <w:r w:rsidRPr="0042439F">
              <w:rPr>
                <w:b/>
                <w:bCs/>
                <w:sz w:val="20"/>
                <w:szCs w:val="20"/>
              </w:rPr>
              <w:t>isease ascertainment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7F8F11E0" w14:textId="77777777" w:rsidR="00FA37E5" w:rsidRPr="0042439F" w:rsidRDefault="00FA37E5" w:rsidP="009D073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14ABD">
              <w:rPr>
                <w:b/>
                <w:bCs/>
                <w:sz w:val="20"/>
                <w:szCs w:val="20"/>
              </w:rPr>
              <w:t>Method</w:t>
            </w:r>
            <w:r>
              <w:rPr>
                <w:b/>
                <w:bCs/>
                <w:sz w:val="20"/>
                <w:szCs w:val="20"/>
              </w:rPr>
              <w:t xml:space="preserve">s for </w:t>
            </w:r>
            <w:r w:rsidRPr="00714ABD">
              <w:rPr>
                <w:b/>
                <w:bCs/>
                <w:sz w:val="20"/>
                <w:szCs w:val="20"/>
              </w:rPr>
              <w:t>determine ethnicity</w:t>
            </w:r>
          </w:p>
        </w:tc>
        <w:tc>
          <w:tcPr>
            <w:tcW w:w="2552" w:type="dxa"/>
          </w:tcPr>
          <w:p w14:paraId="2EADB271" w14:textId="19568E88" w:rsidR="00FA37E5" w:rsidRPr="0042439F" w:rsidRDefault="00FA37E5" w:rsidP="009D0738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b/>
                <w:bCs/>
                <w:sz w:val="20"/>
                <w:szCs w:val="20"/>
              </w:rPr>
              <w:t>Control sourc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58A35A76" w14:textId="77777777" w:rsidR="00FA37E5" w:rsidRPr="0042439F" w:rsidRDefault="00FA37E5" w:rsidP="009D073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14ABD">
              <w:rPr>
                <w:b/>
                <w:bCs/>
                <w:sz w:val="20"/>
                <w:szCs w:val="20"/>
              </w:rPr>
              <w:t>Method</w:t>
            </w:r>
            <w:r>
              <w:rPr>
                <w:b/>
                <w:bCs/>
                <w:sz w:val="20"/>
                <w:szCs w:val="20"/>
              </w:rPr>
              <w:t xml:space="preserve">s for </w:t>
            </w:r>
            <w:r w:rsidRPr="00714ABD">
              <w:rPr>
                <w:b/>
                <w:bCs/>
                <w:sz w:val="20"/>
                <w:szCs w:val="20"/>
              </w:rPr>
              <w:t>determine ethnicity</w:t>
            </w:r>
          </w:p>
        </w:tc>
      </w:tr>
      <w:tr w:rsidR="00FA37E5" w:rsidRPr="0042439F" w14:paraId="5E200AF0" w14:textId="72A1E714" w:rsidTr="00903C74">
        <w:trPr>
          <w:trHeight w:val="397"/>
        </w:trPr>
        <w:tc>
          <w:tcPr>
            <w:tcW w:w="1510" w:type="dxa"/>
          </w:tcPr>
          <w:p w14:paraId="586D3D88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SCOPE</w:t>
            </w:r>
          </w:p>
        </w:tc>
        <w:tc>
          <w:tcPr>
            <w:tcW w:w="3447" w:type="dxa"/>
          </w:tcPr>
          <w:p w14:paraId="495E36AB" w14:textId="7FA14119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next-generation sequencing (NGS)</w:t>
            </w:r>
          </w:p>
        </w:tc>
        <w:tc>
          <w:tcPr>
            <w:tcW w:w="1984" w:type="dxa"/>
          </w:tcPr>
          <w:p w14:paraId="71DE77F3" w14:textId="38D7C99C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Retinal specialist confirmation of GA</w:t>
            </w:r>
          </w:p>
        </w:tc>
        <w:tc>
          <w:tcPr>
            <w:tcW w:w="2126" w:type="dxa"/>
          </w:tcPr>
          <w:p w14:paraId="7EAC948B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status</w:t>
            </w:r>
          </w:p>
        </w:tc>
        <w:tc>
          <w:tcPr>
            <w:tcW w:w="2552" w:type="dxa"/>
          </w:tcPr>
          <w:p w14:paraId="3DCB8EA9" w14:textId="44175ABD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GnomAD non-Finnish European (v2.1.1)</w:t>
            </w:r>
            <w:r w:rsidR="00AD6667">
              <w:t xml:space="preserve"> </w:t>
            </w:r>
            <w:sdt>
              <w:sdtPr>
                <w:alias w:val="SmartCite Citation"/>
                <w:tag w:val="2d9af6e0-2f5c-4463-9880-38c8d306d6f8:8660a80f-b21d-47f3-9de5-76c0ebf2df22+"/>
                <w:id w:val="-1355496499"/>
                <w:placeholder>
                  <w:docPart w:val="C02FCC5DD59043C68BA09BED3FC7F57F"/>
                </w:placeholder>
              </w:sdtPr>
              <w:sdtContent>
                <w:r w:rsidR="00AD6667" w:rsidRPr="00FD0C74">
                  <w:rPr>
                    <w:rFonts w:ascii="Calibri" w:eastAsia="Times New Roman" w:hAnsi="Calibri" w:cs="Calibri"/>
                    <w:color w:val="000000"/>
                  </w:rPr>
                  <w:t>(38)</w:t>
                </w:r>
              </w:sdtContent>
            </w:sdt>
          </w:p>
        </w:tc>
        <w:tc>
          <w:tcPr>
            <w:tcW w:w="1984" w:type="dxa"/>
          </w:tcPr>
          <w:p w14:paraId="452CAE1B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 analysis using genotype data</w:t>
            </w:r>
          </w:p>
        </w:tc>
      </w:tr>
      <w:tr w:rsidR="00FA37E5" w:rsidRPr="0042439F" w14:paraId="61973916" w14:textId="323EF05E" w:rsidTr="00903C74">
        <w:trPr>
          <w:trHeight w:val="295"/>
        </w:trPr>
        <w:tc>
          <w:tcPr>
            <w:tcW w:w="1510" w:type="dxa"/>
          </w:tcPr>
          <w:p w14:paraId="0E507DD2" w14:textId="6F8CE45C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UK Biobank pheWAS portal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SmartCite Citation"/>
                <w:tag w:val="2d9af6e0-2f5c-4463-9880-38c8d306d6f8:a7ecd09a-038b-4752-847e-ee0a4a672c8d+"/>
                <w:id w:val="-2000879629"/>
                <w:placeholder>
                  <w:docPart w:val="73977C7639C14E87889967E0F928099A"/>
                </w:placeholder>
              </w:sdtPr>
              <w:sdtContent>
                <w:r w:rsidR="003E268A" w:rsidRPr="00FD0C74">
                  <w:rPr>
                    <w:rFonts w:ascii="Calibri" w:eastAsia="Times New Roman" w:hAnsi="Calibri" w:cs="Calibri"/>
                    <w:color w:val="000000"/>
                    <w:sz w:val="20"/>
                  </w:rPr>
                  <w:t>(44)</w:t>
                </w:r>
              </w:sdtContent>
            </w:sdt>
          </w:p>
        </w:tc>
        <w:tc>
          <w:tcPr>
            <w:tcW w:w="3447" w:type="dxa"/>
          </w:tcPr>
          <w:p w14:paraId="5D90981B" w14:textId="684B4F06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le-exome sequencing </w:t>
            </w:r>
          </w:p>
        </w:tc>
        <w:tc>
          <w:tcPr>
            <w:tcW w:w="1984" w:type="dxa"/>
          </w:tcPr>
          <w:p w14:paraId="40F79298" w14:textId="5E6ED93B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Self-reported disease status mapped to ICD10 code H35.3</w:t>
            </w:r>
          </w:p>
        </w:tc>
        <w:tc>
          <w:tcPr>
            <w:tcW w:w="2126" w:type="dxa"/>
          </w:tcPr>
          <w:p w14:paraId="74BF989F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 analysis using genotype data</w:t>
            </w:r>
          </w:p>
        </w:tc>
        <w:tc>
          <w:tcPr>
            <w:tcW w:w="2552" w:type="dxa"/>
          </w:tcPr>
          <w:p w14:paraId="754F0FEF" w14:textId="20B1F704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UK Biobank pheWAS portal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SmartCite Citation"/>
                <w:tag w:val="2d9af6e0-2f5c-4463-9880-38c8d306d6f8:a7ecd09a-038b-4752-847e-ee0a4a672c8d+"/>
                <w:id w:val="-1576743590"/>
                <w:placeholder>
                  <w:docPart w:val="47DF88F385C348CF980E7430B6CBEA0F"/>
                </w:placeholder>
              </w:sdtPr>
              <w:sdtContent>
                <w:r w:rsidR="003E268A" w:rsidRPr="00FD0C74">
                  <w:rPr>
                    <w:rFonts w:ascii="Calibri" w:eastAsia="Times New Roman" w:hAnsi="Calibri" w:cs="Calibri"/>
                    <w:color w:val="000000"/>
                    <w:sz w:val="20"/>
                  </w:rPr>
                  <w:t>(44)</w:t>
                </w:r>
              </w:sdtContent>
            </w:sdt>
          </w:p>
        </w:tc>
        <w:tc>
          <w:tcPr>
            <w:tcW w:w="1984" w:type="dxa"/>
          </w:tcPr>
          <w:p w14:paraId="75232D8C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 analysis using genotype data</w:t>
            </w:r>
          </w:p>
        </w:tc>
      </w:tr>
      <w:tr w:rsidR="00FA37E5" w:rsidRPr="0042439F" w14:paraId="66A6578A" w14:textId="37C6282C" w:rsidTr="00903C74">
        <w:trPr>
          <w:trHeight w:val="299"/>
        </w:trPr>
        <w:tc>
          <w:tcPr>
            <w:tcW w:w="1510" w:type="dxa"/>
          </w:tcPr>
          <w:p w14:paraId="0175EA1F" w14:textId="7B283A32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IAMDGC</w:t>
            </w:r>
            <w:r w:rsidR="00B95B88"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SmartCite Citation"/>
                <w:tag w:val="2d9af6e0-2f5c-4463-9880-38c8d306d6f8:34d02a36-1346-428b-972e-83100b8d74f2+"/>
                <w:id w:val="1332567540"/>
                <w:placeholder>
                  <w:docPart w:val="1DFDE775A3D34552880A01C98B91914C"/>
                </w:placeholder>
              </w:sdtPr>
              <w:sdtContent>
                <w:r w:rsidR="00B95B88" w:rsidRPr="00FD0C74">
                  <w:rPr>
                    <w:rFonts w:ascii="Calibri" w:eastAsia="Times New Roman" w:hAnsi="Calibri" w:cs="Calibri"/>
                    <w:color w:val="000000"/>
                    <w:sz w:val="20"/>
                  </w:rPr>
                  <w:t>(34)</w:t>
                </w:r>
              </w:sdtContent>
            </w:sdt>
          </w:p>
        </w:tc>
        <w:tc>
          <w:tcPr>
            <w:tcW w:w="3447" w:type="dxa"/>
          </w:tcPr>
          <w:p w14:paraId="4EA051AB" w14:textId="49CD3DF1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stom modified </w:t>
            </w:r>
            <w:proofErr w:type="spellStart"/>
            <w:r>
              <w:rPr>
                <w:sz w:val="20"/>
                <w:szCs w:val="20"/>
              </w:rPr>
              <w:t>HumanCoreExome</w:t>
            </w:r>
            <w:proofErr w:type="spellEnd"/>
            <w:r>
              <w:rPr>
                <w:sz w:val="20"/>
                <w:szCs w:val="20"/>
              </w:rPr>
              <w:t xml:space="preserve"> SNP array, with enriched protein-altering variants in AAMD risk genes identified in </w:t>
            </w:r>
            <w:r w:rsidR="00712A83">
              <w:rPr>
                <w:sz w:val="20"/>
                <w:szCs w:val="20"/>
              </w:rPr>
              <w:t xml:space="preserve">previous AAMD </w:t>
            </w:r>
            <w:r>
              <w:rPr>
                <w:sz w:val="20"/>
                <w:szCs w:val="20"/>
              </w:rPr>
              <w:t xml:space="preserve">targeted NGS and whole genome sequencing studies </w:t>
            </w:r>
            <w:sdt>
              <w:sdtPr>
                <w:alias w:val="SmartCite Citation"/>
                <w:tag w:val="35820f53-d598-4b9a-ab4d-64986286a779:42b77b1a-7814-4e28-a984-d36c4cfcb693,2d9af6e0-2f5c-4463-9880-38c8d306d6f8:59d7078e-7c72-4b1b-8944-92e5557607d8+"/>
                <w:id w:val="1222259306"/>
                <w:placeholder>
                  <w:docPart w:val="0AA218DD58CF4EA794FE47C16B56A570"/>
                </w:placeholder>
              </w:sdtPr>
              <w:sdtContent>
                <w:r w:rsidRPr="00FD0C74">
                  <w:rPr>
                    <w:rFonts w:ascii="Calibri" w:eastAsia="Times New Roman" w:hAnsi="Calibri" w:cs="Calibri"/>
                    <w:color w:val="000000"/>
                  </w:rPr>
                  <w:t>(41,47)</w:t>
                </w:r>
              </w:sdtContent>
            </w:sdt>
          </w:p>
        </w:tc>
        <w:tc>
          <w:tcPr>
            <w:tcW w:w="1984" w:type="dxa"/>
          </w:tcPr>
          <w:p w14:paraId="23A354AC" w14:textId="178B1B3B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Retinal specialist confirmation of any AAMD</w:t>
            </w:r>
          </w:p>
        </w:tc>
        <w:tc>
          <w:tcPr>
            <w:tcW w:w="2126" w:type="dxa"/>
          </w:tcPr>
          <w:p w14:paraId="4BF400CF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 analysis using genotype data</w:t>
            </w:r>
          </w:p>
        </w:tc>
        <w:tc>
          <w:tcPr>
            <w:tcW w:w="2552" w:type="dxa"/>
          </w:tcPr>
          <w:p w14:paraId="6ACFDEA0" w14:textId="2643C7EF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 xml:space="preserve">IAMDGC  </w:t>
            </w:r>
            <w:sdt>
              <w:sdtPr>
                <w:rPr>
                  <w:sz w:val="20"/>
                  <w:szCs w:val="20"/>
                </w:rPr>
                <w:alias w:val="SmartCite Citation"/>
                <w:tag w:val="2d9af6e0-2f5c-4463-9880-38c8d306d6f8:34d02a36-1346-428b-972e-83100b8d74f2+"/>
                <w:id w:val="-619150109"/>
                <w:placeholder>
                  <w:docPart w:val="E4C49A08B31B4F5DBD1A59D74F89351B"/>
                </w:placeholder>
              </w:sdtPr>
              <w:sdtContent>
                <w:sdt>
                  <w:sdtPr>
                    <w:rPr>
                      <w:sz w:val="20"/>
                      <w:szCs w:val="20"/>
                    </w:rPr>
                    <w:alias w:val="SmartCite Citation"/>
                    <w:tag w:val="2d9af6e0-2f5c-4463-9880-38c8d306d6f8:34d02a36-1346-428b-972e-83100b8d74f2+"/>
                    <w:id w:val="1660424146"/>
                    <w:placeholder>
                      <w:docPart w:val="AF6D2454A24E423E84D3E8653A5E2A24"/>
                    </w:placeholder>
                  </w:sdtPr>
                  <w:sdtContent>
                    <w:r w:rsidR="00DC59F1" w:rsidRPr="00FD0C74">
                      <w:rPr>
                        <w:rFonts w:ascii="Calibri" w:eastAsia="Times New Roman" w:hAnsi="Calibri" w:cs="Calibri"/>
                        <w:color w:val="000000"/>
                        <w:sz w:val="20"/>
                      </w:rPr>
                      <w:t>(34)</w:t>
                    </w:r>
                  </w:sdtContent>
                </w:sdt>
              </w:sdtContent>
            </w:sdt>
          </w:p>
        </w:tc>
        <w:tc>
          <w:tcPr>
            <w:tcW w:w="1984" w:type="dxa"/>
          </w:tcPr>
          <w:p w14:paraId="439C84FB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 analysis using genotype data</w:t>
            </w:r>
          </w:p>
        </w:tc>
      </w:tr>
      <w:tr w:rsidR="00FA37E5" w:rsidRPr="0042439F" w14:paraId="4A16138B" w14:textId="38871856" w:rsidTr="00903C74">
        <w:trPr>
          <w:trHeight w:val="299"/>
        </w:trPr>
        <w:tc>
          <w:tcPr>
            <w:tcW w:w="1510" w:type="dxa"/>
          </w:tcPr>
          <w:p w14:paraId="1679387B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INBB</w:t>
            </w:r>
          </w:p>
        </w:tc>
        <w:tc>
          <w:tcPr>
            <w:tcW w:w="3447" w:type="dxa"/>
          </w:tcPr>
          <w:p w14:paraId="05F0CA35" w14:textId="2E39F4F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NGS</w:t>
            </w:r>
          </w:p>
        </w:tc>
        <w:tc>
          <w:tcPr>
            <w:tcW w:w="1984" w:type="dxa"/>
          </w:tcPr>
          <w:p w14:paraId="43787703" w14:textId="41CD8EEC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Health registry disease status mapped to ICD10 code H35.3</w:t>
            </w:r>
          </w:p>
        </w:tc>
        <w:tc>
          <w:tcPr>
            <w:tcW w:w="2126" w:type="dxa"/>
          </w:tcPr>
          <w:p w14:paraId="7F7A8DFF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552" w:type="dxa"/>
          </w:tcPr>
          <w:p w14:paraId="1BA65CA9" w14:textId="40440E2F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 xml:space="preserve">GnomAD Finnish </w:t>
            </w:r>
            <w:r>
              <w:rPr>
                <w:sz w:val="20"/>
                <w:szCs w:val="20"/>
              </w:rPr>
              <w:t xml:space="preserve">European </w:t>
            </w:r>
            <w:r w:rsidRPr="0042439F">
              <w:rPr>
                <w:sz w:val="20"/>
                <w:szCs w:val="20"/>
              </w:rPr>
              <w:t xml:space="preserve">(v2.1.1) </w:t>
            </w:r>
            <w:sdt>
              <w:sdtPr>
                <w:rPr>
                  <w:sz w:val="20"/>
                  <w:szCs w:val="20"/>
                </w:rPr>
                <w:alias w:val="SmartCite Citation"/>
                <w:tag w:val="2d9af6e0-2f5c-4463-9880-38c8d306d6f8:8660a80f-b21d-47f3-9de5-76c0ebf2df22+"/>
                <w:id w:val="-1316411347"/>
                <w:placeholder>
                  <w:docPart w:val="5B99DC1234FF49158FA60775A4A98B19"/>
                </w:placeholder>
              </w:sdtPr>
              <w:sdtContent>
                <w:sdt>
                  <w:sdtPr>
                    <w:alias w:val="SmartCite Citation"/>
                    <w:tag w:val="2d9af6e0-2f5c-4463-9880-38c8d306d6f8:8660a80f-b21d-47f3-9de5-76c0ebf2df22+"/>
                    <w:id w:val="-465743163"/>
                    <w:placeholder>
                      <w:docPart w:val="84DF746BA9FB4A40BD87CC38B8F4741E"/>
                    </w:placeholder>
                  </w:sdtPr>
                  <w:sdtContent>
                    <w:r w:rsidR="00AD6667" w:rsidRPr="00FD0C74">
                      <w:rPr>
                        <w:rFonts w:ascii="Calibri" w:eastAsia="Times New Roman" w:hAnsi="Calibri" w:cs="Calibri"/>
                        <w:color w:val="000000"/>
                      </w:rPr>
                      <w:t>(38)</w:t>
                    </w:r>
                  </w:sdtContent>
                </w:sdt>
              </w:sdtContent>
            </w:sdt>
          </w:p>
        </w:tc>
        <w:tc>
          <w:tcPr>
            <w:tcW w:w="1984" w:type="dxa"/>
          </w:tcPr>
          <w:p w14:paraId="583D7DF5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 analysis using genotype data</w:t>
            </w:r>
          </w:p>
        </w:tc>
      </w:tr>
      <w:tr w:rsidR="00FA37E5" w:rsidRPr="0042439F" w14:paraId="19032310" w14:textId="67F5377A" w:rsidTr="00903C74">
        <w:trPr>
          <w:trHeight w:val="295"/>
        </w:trPr>
        <w:tc>
          <w:tcPr>
            <w:tcW w:w="1510" w:type="dxa"/>
          </w:tcPr>
          <w:p w14:paraId="4BF898C8" w14:textId="515704CE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Kavanagh et. al. (2015)</w:t>
            </w:r>
            <w:r w:rsidR="00865FC7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SmartCite Citation"/>
                <w:tag w:val="2d9af6e0-2f5c-4463-9880-38c8d306d6f8:3dffcdcd-3a7f-4711-bdfb-2e3ca997916b+"/>
                <w:id w:val="-703018711"/>
                <w:placeholder>
                  <w:docPart w:val="A5924EE8E12244CA8062E4E53C0428C7"/>
                </w:placeholder>
              </w:sdtPr>
              <w:sdtContent>
                <w:r w:rsidR="00865FC7" w:rsidRPr="00FD0C74">
                  <w:rPr>
                    <w:rFonts w:ascii="Calibri" w:eastAsia="Times New Roman" w:hAnsi="Calibri" w:cs="Calibri"/>
                    <w:color w:val="000000"/>
                    <w:sz w:val="20"/>
                  </w:rPr>
                  <w:t>(22)</w:t>
                </w:r>
              </w:sdtContent>
            </w:sdt>
            <w:r w:rsidR="00865FC7" w:rsidDel="00865FC7">
              <w:rPr>
                <w:sz w:val="20"/>
                <w:szCs w:val="20"/>
              </w:rPr>
              <w:t xml:space="preserve"> </w:t>
            </w:r>
          </w:p>
        </w:tc>
        <w:tc>
          <w:tcPr>
            <w:tcW w:w="3447" w:type="dxa"/>
          </w:tcPr>
          <w:p w14:paraId="763C789A" w14:textId="0077779C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NGS</w:t>
            </w:r>
          </w:p>
        </w:tc>
        <w:tc>
          <w:tcPr>
            <w:tcW w:w="1984" w:type="dxa"/>
          </w:tcPr>
          <w:p w14:paraId="1B0A0FF8" w14:textId="543AFE59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Retinal specialist confirmation of any AAMD</w:t>
            </w:r>
          </w:p>
        </w:tc>
        <w:tc>
          <w:tcPr>
            <w:tcW w:w="2126" w:type="dxa"/>
          </w:tcPr>
          <w:p w14:paraId="6C13525E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status</w:t>
            </w:r>
          </w:p>
        </w:tc>
        <w:tc>
          <w:tcPr>
            <w:tcW w:w="2552" w:type="dxa"/>
          </w:tcPr>
          <w:p w14:paraId="3C4BBF9C" w14:textId="11257D6D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 w:rsidRPr="0042439F">
              <w:rPr>
                <w:sz w:val="20"/>
                <w:szCs w:val="20"/>
              </w:rPr>
              <w:t>Kavanagh et. al. (2015)</w:t>
            </w:r>
            <w:sdt>
              <w:sdtPr>
                <w:rPr>
                  <w:sz w:val="20"/>
                  <w:szCs w:val="20"/>
                </w:rPr>
                <w:alias w:val="SmartCite Citation"/>
                <w:tag w:val="2d9af6e0-2f5c-4463-9880-38c8d306d6f8:3dffcdcd-3a7f-4711-bdfb-2e3ca997916b+"/>
                <w:id w:val="197513323"/>
                <w:placeholder>
                  <w:docPart w:val="201677064DD14EAC81D09F68EB4A0020"/>
                </w:placeholder>
              </w:sdtPr>
              <w:sdtContent>
                <w:r w:rsidR="00A51017">
                  <w:rPr>
                    <w:rFonts w:ascii="Calibri" w:eastAsia="Times New Roman" w:hAnsi="Calibri" w:cs="Calibri"/>
                    <w:color w:val="000000"/>
                    <w:sz w:val="20"/>
                  </w:rPr>
                  <w:t xml:space="preserve"> </w:t>
                </w:r>
                <w:sdt>
                  <w:sdtPr>
                    <w:rPr>
                      <w:sz w:val="20"/>
                      <w:szCs w:val="20"/>
                    </w:rPr>
                    <w:alias w:val="SmartCite Citation"/>
                    <w:tag w:val="2d9af6e0-2f5c-4463-9880-38c8d306d6f8:3dffcdcd-3a7f-4711-bdfb-2e3ca997916b+"/>
                    <w:id w:val="-1314246561"/>
                    <w:placeholder>
                      <w:docPart w:val="E2DE1B6F5749452CA808BAE1D5E479DA"/>
                    </w:placeholder>
                  </w:sdtPr>
                  <w:sdtContent>
                    <w:r w:rsidR="00A51017" w:rsidRPr="00FD0C74">
                      <w:rPr>
                        <w:rFonts w:ascii="Calibri" w:eastAsia="Times New Roman" w:hAnsi="Calibri" w:cs="Calibri"/>
                        <w:color w:val="000000"/>
                        <w:sz w:val="20"/>
                      </w:rPr>
                      <w:t>(22)</w:t>
                    </w:r>
                  </w:sdtContent>
                </w:sdt>
              </w:sdtContent>
            </w:sdt>
          </w:p>
        </w:tc>
        <w:tc>
          <w:tcPr>
            <w:tcW w:w="1984" w:type="dxa"/>
          </w:tcPr>
          <w:p w14:paraId="41028708" w14:textId="77777777" w:rsidR="00FA37E5" w:rsidRPr="0042439F" w:rsidRDefault="00FA37E5" w:rsidP="00FA37E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status</w:t>
            </w:r>
          </w:p>
        </w:tc>
      </w:tr>
    </w:tbl>
    <w:p w14:paraId="4ECFF7F4" w14:textId="77777777" w:rsidR="000D5DB5" w:rsidRDefault="000D5DB5" w:rsidP="000D5DB5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012238BD" w14:textId="77777777" w:rsidR="00DA407C" w:rsidRDefault="00DA407C" w:rsidP="000D5DB5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59CE4C14" w14:textId="77777777" w:rsidR="00DA407C" w:rsidRDefault="00DA407C" w:rsidP="000D5DB5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61E918A5" w14:textId="77777777" w:rsidR="00DA407C" w:rsidRDefault="00DA407C" w:rsidP="000D5DB5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00BB64FA" w14:textId="77777777" w:rsidR="00DA407C" w:rsidRDefault="00DA407C" w:rsidP="000D5DB5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07768FA0" w14:textId="77777777" w:rsidR="00DA407C" w:rsidRDefault="00DA407C" w:rsidP="000D5DB5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5DAF0112" w14:textId="77777777" w:rsidR="00DA407C" w:rsidRDefault="00DA407C" w:rsidP="000D5DB5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2298F11B" w14:textId="77777777" w:rsidR="00DA1577" w:rsidRDefault="00DA1577"/>
    <w:sectPr w:rsidR="00DA1577" w:rsidSect="004A3FF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DB5"/>
    <w:rsid w:val="00011102"/>
    <w:rsid w:val="00080E81"/>
    <w:rsid w:val="000D5DB5"/>
    <w:rsid w:val="001D6A90"/>
    <w:rsid w:val="00211539"/>
    <w:rsid w:val="002D46B4"/>
    <w:rsid w:val="002F4C7D"/>
    <w:rsid w:val="00320466"/>
    <w:rsid w:val="0036096E"/>
    <w:rsid w:val="0039372D"/>
    <w:rsid w:val="003B78EF"/>
    <w:rsid w:val="003E268A"/>
    <w:rsid w:val="00457111"/>
    <w:rsid w:val="004A3FF0"/>
    <w:rsid w:val="004D10C5"/>
    <w:rsid w:val="004E54F6"/>
    <w:rsid w:val="004F10E0"/>
    <w:rsid w:val="00511F43"/>
    <w:rsid w:val="005243C3"/>
    <w:rsid w:val="005756FB"/>
    <w:rsid w:val="00706824"/>
    <w:rsid w:val="00712A83"/>
    <w:rsid w:val="00726F81"/>
    <w:rsid w:val="00826038"/>
    <w:rsid w:val="00827ED2"/>
    <w:rsid w:val="00865FC7"/>
    <w:rsid w:val="008A08C5"/>
    <w:rsid w:val="00903C74"/>
    <w:rsid w:val="00916F04"/>
    <w:rsid w:val="00974B6E"/>
    <w:rsid w:val="00996BB5"/>
    <w:rsid w:val="009C3585"/>
    <w:rsid w:val="00A51017"/>
    <w:rsid w:val="00A617FF"/>
    <w:rsid w:val="00A62151"/>
    <w:rsid w:val="00AA2468"/>
    <w:rsid w:val="00AD6667"/>
    <w:rsid w:val="00B70910"/>
    <w:rsid w:val="00B81174"/>
    <w:rsid w:val="00B95B88"/>
    <w:rsid w:val="00BA7DDA"/>
    <w:rsid w:val="00C77786"/>
    <w:rsid w:val="00CC0B88"/>
    <w:rsid w:val="00CD7839"/>
    <w:rsid w:val="00CE2395"/>
    <w:rsid w:val="00CF2145"/>
    <w:rsid w:val="00D077D6"/>
    <w:rsid w:val="00D64EB7"/>
    <w:rsid w:val="00D67E19"/>
    <w:rsid w:val="00DA1577"/>
    <w:rsid w:val="00DA407C"/>
    <w:rsid w:val="00DA4ADB"/>
    <w:rsid w:val="00DA5584"/>
    <w:rsid w:val="00DC59F1"/>
    <w:rsid w:val="00DD4210"/>
    <w:rsid w:val="00E42FAE"/>
    <w:rsid w:val="00EA64C6"/>
    <w:rsid w:val="00EE33DB"/>
    <w:rsid w:val="00F632B5"/>
    <w:rsid w:val="00FA37E5"/>
    <w:rsid w:val="00FE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715A8"/>
  <w15:chartTrackingRefBased/>
  <w15:docId w15:val="{08F8FEAB-71ED-4A44-B7E8-0078804F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711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D6A90"/>
    <w:rPr>
      <w:color w:val="808080"/>
    </w:rPr>
  </w:style>
  <w:style w:type="paragraph" w:customStyle="1" w:styleId="csl-entry">
    <w:name w:val="csl-entry"/>
    <w:basedOn w:val="Normal"/>
    <w:rsid w:val="001D6A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3977C7639C14E87889967E0F92809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59EB5C-EC7D-4244-9981-427A11162376}"/>
      </w:docPartPr>
      <w:docPartBody>
        <w:p w:rsidR="00DC33CA" w:rsidRDefault="006F5E29" w:rsidP="006F5E29">
          <w:pPr>
            <w:pStyle w:val="73977C7639C14E87889967E0F928099A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DF88F385C348CF980E7430B6CBEA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6B15C0-9ABB-4A46-BE27-B7DD717467C5}"/>
      </w:docPartPr>
      <w:docPartBody>
        <w:p w:rsidR="00DC33CA" w:rsidRDefault="006F5E29" w:rsidP="006F5E29">
          <w:pPr>
            <w:pStyle w:val="47DF88F385C348CF980E7430B6CBEA0F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A218DD58CF4EA794FE47C16B56A5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32C473-27C0-4D64-9D75-890C1ACA68C3}"/>
      </w:docPartPr>
      <w:docPartBody>
        <w:p w:rsidR="00DC33CA" w:rsidRDefault="006F5E29" w:rsidP="006F5E29">
          <w:pPr>
            <w:pStyle w:val="0AA218DD58CF4EA794FE47C16B56A570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C49A08B31B4F5DBD1A59D74F8935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E38776-71EC-4E6D-9D77-565B2F5D84EB}"/>
      </w:docPartPr>
      <w:docPartBody>
        <w:p w:rsidR="00DC33CA" w:rsidRDefault="006F5E29" w:rsidP="006F5E29">
          <w:pPr>
            <w:pStyle w:val="E4C49A08B31B4F5DBD1A59D74F89351B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99DC1234FF49158FA60775A4A98B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8C2349-4111-4B4C-8AD9-56C6565056EB}"/>
      </w:docPartPr>
      <w:docPartBody>
        <w:p w:rsidR="00DC33CA" w:rsidRDefault="006F5E29" w:rsidP="006F5E29">
          <w:pPr>
            <w:pStyle w:val="5B99DC1234FF49158FA60775A4A98B19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1677064DD14EAC81D09F68EB4A00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D46CE9-4B47-459E-9686-F6DF35828BEA}"/>
      </w:docPartPr>
      <w:docPartBody>
        <w:p w:rsidR="00DC33CA" w:rsidRDefault="006F5E29" w:rsidP="006F5E29">
          <w:pPr>
            <w:pStyle w:val="201677064DD14EAC81D09F68EB4A0020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FDE775A3D34552880A01C98B9191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AC0E83-93C7-4999-87E3-157F0406CCCB}"/>
      </w:docPartPr>
      <w:docPartBody>
        <w:p w:rsidR="00DC33CA" w:rsidRDefault="006F5E29" w:rsidP="006F5E29">
          <w:pPr>
            <w:pStyle w:val="1DFDE775A3D34552880A01C98B91914C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924EE8E12244CA8062E4E53C0428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842FB4-68A9-4EAE-B83F-DF5B45563567}"/>
      </w:docPartPr>
      <w:docPartBody>
        <w:p w:rsidR="00DC33CA" w:rsidRDefault="006F5E29" w:rsidP="006F5E29">
          <w:pPr>
            <w:pStyle w:val="A5924EE8E12244CA8062E4E53C0428C7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DE1B6F5749452CA808BAE1D5E479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7E224F-8964-48A9-BD8F-F8AD874E03C0}"/>
      </w:docPartPr>
      <w:docPartBody>
        <w:p w:rsidR="00DC33CA" w:rsidRDefault="006F5E29" w:rsidP="006F5E29">
          <w:pPr>
            <w:pStyle w:val="E2DE1B6F5749452CA808BAE1D5E479DA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6D2454A24E423E84D3E8653A5E2A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5FB871-0EA4-45FB-B27A-9CB17D1DC160}"/>
      </w:docPartPr>
      <w:docPartBody>
        <w:p w:rsidR="00DC33CA" w:rsidRDefault="006F5E29" w:rsidP="006F5E29">
          <w:pPr>
            <w:pStyle w:val="AF6D2454A24E423E84D3E8653A5E2A24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2FCC5DD59043C68BA09BED3FC7F5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BF044E-0768-484D-B4F0-36D5E8CB87F9}"/>
      </w:docPartPr>
      <w:docPartBody>
        <w:p w:rsidR="00DC33CA" w:rsidRDefault="006F5E29" w:rsidP="006F5E29">
          <w:pPr>
            <w:pStyle w:val="C02FCC5DD59043C68BA09BED3FC7F57F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DF746BA9FB4A40BD87CC38B8F474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AD53BF-E293-4305-8790-AD0DF75F06FF}"/>
      </w:docPartPr>
      <w:docPartBody>
        <w:p w:rsidR="00DC33CA" w:rsidRDefault="006F5E29" w:rsidP="006F5E29">
          <w:pPr>
            <w:pStyle w:val="84DF746BA9FB4A40BD87CC38B8F4741E"/>
          </w:pPr>
          <w:r w:rsidRPr="00E724E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ED0"/>
    <w:rsid w:val="00400A1D"/>
    <w:rsid w:val="006F5E29"/>
    <w:rsid w:val="00891B0F"/>
    <w:rsid w:val="00B22ED0"/>
    <w:rsid w:val="00C57C0F"/>
    <w:rsid w:val="00DC33CA"/>
    <w:rsid w:val="00E165A1"/>
    <w:rsid w:val="00EE0BC0"/>
    <w:rsid w:val="00FF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F5E29"/>
    <w:rPr>
      <w:color w:val="808080"/>
    </w:rPr>
  </w:style>
  <w:style w:type="paragraph" w:customStyle="1" w:styleId="73977C7639C14E87889967E0F928099A">
    <w:name w:val="73977C7639C14E87889967E0F928099A"/>
    <w:rsid w:val="006F5E29"/>
  </w:style>
  <w:style w:type="paragraph" w:customStyle="1" w:styleId="47DF88F385C348CF980E7430B6CBEA0F">
    <w:name w:val="47DF88F385C348CF980E7430B6CBEA0F"/>
    <w:rsid w:val="006F5E29"/>
  </w:style>
  <w:style w:type="paragraph" w:customStyle="1" w:styleId="0AA218DD58CF4EA794FE47C16B56A570">
    <w:name w:val="0AA218DD58CF4EA794FE47C16B56A570"/>
    <w:rsid w:val="006F5E29"/>
  </w:style>
  <w:style w:type="paragraph" w:customStyle="1" w:styleId="E4C49A08B31B4F5DBD1A59D74F89351B">
    <w:name w:val="E4C49A08B31B4F5DBD1A59D74F89351B"/>
    <w:rsid w:val="006F5E29"/>
  </w:style>
  <w:style w:type="paragraph" w:customStyle="1" w:styleId="5B99DC1234FF49158FA60775A4A98B19">
    <w:name w:val="5B99DC1234FF49158FA60775A4A98B19"/>
    <w:rsid w:val="006F5E29"/>
  </w:style>
  <w:style w:type="paragraph" w:customStyle="1" w:styleId="201677064DD14EAC81D09F68EB4A0020">
    <w:name w:val="201677064DD14EAC81D09F68EB4A0020"/>
    <w:rsid w:val="006F5E29"/>
  </w:style>
  <w:style w:type="paragraph" w:customStyle="1" w:styleId="1DFDE775A3D34552880A01C98B91914C">
    <w:name w:val="1DFDE775A3D34552880A01C98B91914C"/>
    <w:rsid w:val="006F5E29"/>
  </w:style>
  <w:style w:type="paragraph" w:customStyle="1" w:styleId="A5924EE8E12244CA8062E4E53C0428C7">
    <w:name w:val="A5924EE8E12244CA8062E4E53C0428C7"/>
    <w:rsid w:val="006F5E29"/>
  </w:style>
  <w:style w:type="paragraph" w:customStyle="1" w:styleId="E2DE1B6F5749452CA808BAE1D5E479DA">
    <w:name w:val="E2DE1B6F5749452CA808BAE1D5E479DA"/>
    <w:rsid w:val="006F5E29"/>
  </w:style>
  <w:style w:type="paragraph" w:customStyle="1" w:styleId="AF6D2454A24E423E84D3E8653A5E2A24">
    <w:name w:val="AF6D2454A24E423E84D3E8653A5E2A24"/>
    <w:rsid w:val="006F5E29"/>
  </w:style>
  <w:style w:type="paragraph" w:customStyle="1" w:styleId="C02FCC5DD59043C68BA09BED3FC7F57F">
    <w:name w:val="C02FCC5DD59043C68BA09BED3FC7F57F"/>
    <w:rsid w:val="006F5E29"/>
  </w:style>
  <w:style w:type="paragraph" w:customStyle="1" w:styleId="84DF746BA9FB4A40BD87CC38B8F4741E">
    <w:name w:val="84DF746BA9FB4A40BD87CC38B8F4741E"/>
    <w:rsid w:val="006F5E2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DD06AD-70EB-40D7-A4BF-E3989B849FB7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0174A-3061-4FC7-A830-4F4878185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ones</dc:creator>
  <cp:keywords/>
  <dc:description/>
  <cp:lastModifiedBy>Amy Jones</cp:lastModifiedBy>
  <cp:revision>3</cp:revision>
  <dcterms:created xsi:type="dcterms:W3CDTF">2022-07-20T11:33:00Z</dcterms:created>
  <dcterms:modified xsi:type="dcterms:W3CDTF">2022-07-21T07:07:00Z</dcterms:modified>
</cp:coreProperties>
</file>